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71EE7" w14:textId="77777777" w:rsidR="006B46A6" w:rsidRPr="00E25FD9" w:rsidRDefault="006B46A6" w:rsidP="006B46A6">
      <w:pPr>
        <w:spacing w:after="0"/>
        <w:jc w:val="center"/>
        <w:rPr>
          <w:b/>
          <w:bCs/>
          <w:sz w:val="32"/>
          <w:szCs w:val="32"/>
        </w:rPr>
      </w:pPr>
      <w:bookmarkStart w:id="0" w:name="_Hlk123517143"/>
      <w:r w:rsidRPr="00E25FD9">
        <w:rPr>
          <w:b/>
          <w:bCs/>
          <w:sz w:val="32"/>
          <w:szCs w:val="32"/>
        </w:rPr>
        <w:t>SUPPLEMENTARY MATERIAL</w:t>
      </w:r>
    </w:p>
    <w:p w14:paraId="361958AE" w14:textId="730D3CBD" w:rsidR="006B46A6" w:rsidRDefault="006B46A6" w:rsidP="006B46A6">
      <w:pPr>
        <w:ind w:left="-900" w:right="-990"/>
        <w:jc w:val="both"/>
      </w:pPr>
      <w:r w:rsidRPr="000B318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III</w:t>
      </w:r>
      <w:r w:rsidRPr="000B3188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>
        <w:rPr>
          <w:rFonts w:ascii="Times New Roman" w:hAnsi="Times New Roman" w:cs="Times New Roman"/>
          <w:b/>
          <w:bCs/>
          <w:sz w:val="24"/>
          <w:szCs w:val="24"/>
        </w:rPr>
        <w:t>Clinical features</w:t>
      </w:r>
      <w:r w:rsidRPr="000B3188">
        <w:rPr>
          <w:rFonts w:ascii="Times New Roman" w:hAnsi="Times New Roman" w:cs="Times New Roman"/>
          <w:b/>
          <w:bCs/>
          <w:sz w:val="24"/>
          <w:szCs w:val="24"/>
        </w:rPr>
        <w:t xml:space="preserve"> according to the </w:t>
      </w:r>
      <w:r w:rsidR="0045575A">
        <w:rPr>
          <w:rFonts w:ascii="Times New Roman" w:hAnsi="Times New Roman" w:cs="Times New Roman"/>
          <w:b/>
          <w:bCs/>
          <w:sz w:val="24"/>
          <w:szCs w:val="24"/>
        </w:rPr>
        <w:t xml:space="preserve">detected </w:t>
      </w:r>
      <w:r w:rsidRPr="000B3188">
        <w:rPr>
          <w:rFonts w:ascii="Times New Roman" w:hAnsi="Times New Roman" w:cs="Times New Roman"/>
          <w:b/>
          <w:bCs/>
          <w:sz w:val="24"/>
          <w:szCs w:val="24"/>
        </w:rPr>
        <w:t xml:space="preserve">respiratory virus. </w:t>
      </w:r>
      <w:r w:rsidRPr="000B3188">
        <w:rPr>
          <w:rFonts w:ascii="Times New Roman" w:hAnsi="Times New Roman" w:cs="Times New Roman"/>
          <w:sz w:val="24"/>
          <w:szCs w:val="24"/>
        </w:rPr>
        <w:t>hRV, human rhinovirus/enterovirus; hRSV, respiratory syncytial virus; Infl., influenza virus; 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B3188">
        <w:rPr>
          <w:rFonts w:ascii="Times New Roman" w:hAnsi="Times New Roman" w:cs="Times New Roman"/>
          <w:sz w:val="24"/>
          <w:szCs w:val="24"/>
        </w:rPr>
        <w:t xml:space="preserve">V, adenovirus; hMPV, human metapneumovirus; HKU1, coronavirus HKU1; PIV1, parainfluenza virus 1; NL63, coronavirus NL63; OC43, coronavirus OC43; PIV3, parainfluenza virus 3; PIV4, parainfluenza virus 4; 229E, coronavirus 229E; PIV2, parainfluenza virus 2; Co-ISO, co-infection – refers to samples with the detection of two or more RV; ICU, intensive care unit; Intermediate CU, </w:t>
      </w:r>
      <w:r w:rsidR="002A754C">
        <w:rPr>
          <w:rFonts w:ascii="Times New Roman" w:hAnsi="Times New Roman" w:cs="Times New Roman"/>
          <w:sz w:val="24"/>
          <w:szCs w:val="24"/>
        </w:rPr>
        <w:t>i</w:t>
      </w:r>
      <w:r w:rsidRPr="000B3188">
        <w:rPr>
          <w:rFonts w:ascii="Times New Roman" w:hAnsi="Times New Roman" w:cs="Times New Roman"/>
          <w:sz w:val="24"/>
          <w:szCs w:val="24"/>
        </w:rPr>
        <w:t>ntermediate care unit; SdOnset, sudden onset; SoBreath, shortness of breath.</w:t>
      </w:r>
    </w:p>
    <w:tbl>
      <w:tblPr>
        <w:tblStyle w:val="TableGrid"/>
        <w:tblW w:w="1548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56306D" w:rsidRPr="006B46A6" w14:paraId="5EBDF904" w14:textId="27D9C858" w:rsidTr="00D43A96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</w:tcBorders>
          </w:tcPr>
          <w:p w14:paraId="44851D00" w14:textId="48F82297" w:rsidR="0056306D" w:rsidRPr="006B46A6" w:rsidRDefault="005630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41B65C3F" w14:textId="7D3C5E59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RV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0BFDAF29" w14:textId="58287EBA" w:rsidR="0056306D" w:rsidRPr="0092440E" w:rsidRDefault="00106D37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</w:t>
            </w:r>
            <w:r w:rsidR="0056306D"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SV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1E357C4E" w14:textId="610E0899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nfl. A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424065A0" w14:textId="7F6270B4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</w:t>
            </w:r>
            <w:r w:rsidR="006B46A6"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</w:t>
            </w: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V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3B878F88" w14:textId="038F21DE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MPV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5A9A172B" w14:textId="726CCD3D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nfl. B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6477A064" w14:textId="7B93DC5D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KU1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3C0A81B0" w14:textId="7E8A98CE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IV1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669AE481" w14:textId="45E2A2B6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L63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5F3D12A9" w14:textId="7CCA3396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OC43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4501C984" w14:textId="26151AF0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IV3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709CAAE9" w14:textId="12B725A8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IV4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4555A44E" w14:textId="0850F548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229E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018D2153" w14:textId="18FAF381" w:rsidR="0056306D" w:rsidRPr="0092440E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IV2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</w:tcBorders>
            <w:shd w:val="clear" w:color="auto" w:fill="000000" w:themeFill="text1"/>
            <w:vAlign w:val="center"/>
          </w:tcPr>
          <w:p w14:paraId="68E79329" w14:textId="55D79B75" w:rsidR="0056306D" w:rsidRPr="0092440E" w:rsidRDefault="00344988" w:rsidP="009244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2440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Total</w:t>
            </w:r>
          </w:p>
        </w:tc>
      </w:tr>
      <w:bookmarkEnd w:id="0"/>
      <w:tr w:rsidR="0056306D" w:rsidRPr="006B46A6" w14:paraId="66EA3181" w14:textId="60C0B0E8" w:rsidTr="002369CA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6AC4FA05" w14:textId="4A3A6B48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Co-ISO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21B885BC" w14:textId="57B6937D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94 (37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3EEF30C6" w14:textId="5C0E70AE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62 (41.</w:t>
            </w:r>
            <w:r w:rsidR="00B433ED" w:rsidRPr="006B46A6">
              <w:rPr>
                <w:rFonts w:ascii="Times New Roman" w:hAnsi="Times New Roman" w:cs="Times New Roman"/>
              </w:rPr>
              <w:t>1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792EED99" w14:textId="01505A0A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7 (24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185E0656" w14:textId="4B18610F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72 (88.9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6A25DF8A" w14:textId="46086506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2 (42.1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49FDAA37" w14:textId="1228E5E6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3 (24.5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2377EE34" w14:textId="4B12252C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8 (71.</w:t>
            </w:r>
            <w:r w:rsidR="00B433ED" w:rsidRPr="006B46A6">
              <w:rPr>
                <w:rFonts w:ascii="Times New Roman" w:hAnsi="Times New Roman" w:cs="Times New Roman"/>
              </w:rPr>
              <w:t>8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4A383C6F" w14:textId="221D0F62" w:rsidR="00B433E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</w:t>
            </w:r>
          </w:p>
          <w:p w14:paraId="4AF9FBC9" w14:textId="050FCD00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5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7A354BAE" w14:textId="4FE3EA28" w:rsidR="00B433E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9</w:t>
            </w:r>
          </w:p>
          <w:p w14:paraId="733D1F04" w14:textId="6302B70D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4.</w:t>
            </w:r>
            <w:r w:rsidR="00B433ED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14B3F1D1" w14:textId="759AEC46" w:rsidR="00B433E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7</w:t>
            </w:r>
          </w:p>
          <w:p w14:paraId="0ADBC3DC" w14:textId="0337F4B8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3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0392D724" w14:textId="77777777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</w:p>
          <w:p w14:paraId="2BF57583" w14:textId="0FB63166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42.</w:t>
            </w:r>
            <w:r w:rsidR="00B433ED" w:rsidRPr="006B46A6">
              <w:rPr>
                <w:rFonts w:ascii="Times New Roman" w:hAnsi="Times New Roman" w:cs="Times New Roman"/>
              </w:rPr>
              <w:t>9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66654916" w14:textId="77777777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</w:p>
          <w:p w14:paraId="02A9EAFA" w14:textId="6D4CCBE1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4.</w:t>
            </w:r>
            <w:r w:rsidR="00B433ED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6BB1C463" w14:textId="77777777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</w:p>
          <w:p w14:paraId="4BA817C4" w14:textId="460C69FB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66A7EEBE" w14:textId="77777777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</w:p>
          <w:p w14:paraId="0AA494B9" w14:textId="3812D89A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6DB0281" w14:textId="77777777" w:rsidR="0056306D" w:rsidRPr="006B46A6" w:rsidRDefault="00326A8C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57</w:t>
            </w:r>
          </w:p>
          <w:p w14:paraId="5B4F965C" w14:textId="79C28FC8" w:rsidR="000F44CB" w:rsidRPr="006B46A6" w:rsidRDefault="000F44CB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43.</w:t>
            </w:r>
            <w:r w:rsidR="00B433ED" w:rsidRPr="006B46A6">
              <w:rPr>
                <w:rFonts w:ascii="Times New Roman" w:hAnsi="Times New Roman" w:cs="Times New Roman"/>
              </w:rPr>
              <w:t>4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</w:tr>
      <w:tr w:rsidR="00343F4D" w:rsidRPr="006B46A6" w14:paraId="5933B4E7" w14:textId="77777777" w:rsidTr="002369CA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1C84E861" w14:textId="1F2E3B2C" w:rsidR="00343F4D" w:rsidRPr="006B46A6" w:rsidRDefault="00733259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343F4D">
              <w:rPr>
                <w:rFonts w:ascii="Times New Roman" w:hAnsi="Times New Roman" w:cs="Times New Roman"/>
                <w:b/>
                <w:bCs/>
              </w:rPr>
              <w:t>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years), mean±SD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31D3A3BC" w14:textId="127BFA81" w:rsidR="00343F4D" w:rsidRPr="006B46A6" w:rsidRDefault="00733259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±36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1F3D3C9D" w14:textId="0EB7CDAA" w:rsidR="00343F4D" w:rsidRPr="006B46A6" w:rsidRDefault="00733259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±35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0B4B1A4C" w14:textId="15239028" w:rsidR="00343F4D" w:rsidRPr="006B46A6" w:rsidRDefault="00733259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±31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5B3C7F1E" w14:textId="775575E5" w:rsidR="00343F4D" w:rsidRPr="006B46A6" w:rsidRDefault="00733259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±13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3AE593DD" w14:textId="606AE148" w:rsidR="00343F4D" w:rsidRPr="006B46A6" w:rsidRDefault="00733259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±37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146669B1" w14:textId="5F9C2BB6" w:rsidR="00343F4D" w:rsidRPr="006B46A6" w:rsidRDefault="00D70EAB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±26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37F16E10" w14:textId="3E23BBFF" w:rsidR="00343F4D" w:rsidRPr="006B46A6" w:rsidRDefault="000E1DF5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±36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44182F95" w14:textId="1264B3BF" w:rsidR="00343F4D" w:rsidRPr="006B46A6" w:rsidRDefault="000E1DF5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±35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6EE643D0" w14:textId="42390916" w:rsidR="00343F4D" w:rsidRPr="006B46A6" w:rsidRDefault="000E1DF5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±33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12C476DB" w14:textId="6B69829B" w:rsidR="00343F4D" w:rsidRPr="006B46A6" w:rsidRDefault="000E1DF5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±32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16105F71" w14:textId="6204D77D" w:rsidR="00343F4D" w:rsidRPr="006B46A6" w:rsidRDefault="00C9250F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±40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0D2A2827" w14:textId="4EC32EAA" w:rsidR="00343F4D" w:rsidRPr="006B46A6" w:rsidRDefault="00C9250F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±33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25531931" w14:textId="031536EA" w:rsidR="00343F4D" w:rsidRPr="006B46A6" w:rsidRDefault="00C9250F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±33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7FFA290A" w14:textId="23FC89F9" w:rsidR="00343F4D" w:rsidRPr="006B46A6" w:rsidRDefault="002369CA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±9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056656" w14:textId="61B09C59" w:rsidR="00343F4D" w:rsidRPr="006B46A6" w:rsidRDefault="00B44F4D" w:rsidP="00924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±35</w:t>
            </w:r>
          </w:p>
        </w:tc>
      </w:tr>
      <w:tr w:rsidR="0056306D" w:rsidRPr="006B46A6" w14:paraId="08B53A9F" w14:textId="03A890E6" w:rsidTr="00D43A96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05B17A57" w14:textId="6F7BE0D8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Male</w:t>
            </w:r>
            <w:r w:rsidR="00B93550" w:rsidRPr="006B46A6">
              <w:rPr>
                <w:rFonts w:ascii="Times New Roman" w:hAnsi="Times New Roman" w:cs="Times New Roman"/>
                <w:b/>
                <w:bCs/>
              </w:rPr>
              <w:t xml:space="preserve"> gender</w:t>
            </w:r>
            <w:r w:rsidRPr="006B46A6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04AF0498" w14:textId="52C3AA3E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29 (51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494FFC68" w14:textId="2CC7EE9A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79 (52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77B9DFA9" w14:textId="53674146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62</w:t>
            </w:r>
          </w:p>
          <w:p w14:paraId="1C92FCAC" w14:textId="149BC99B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5.</w:t>
            </w:r>
            <w:r w:rsidR="00B433ED" w:rsidRPr="006B46A6">
              <w:rPr>
                <w:rFonts w:ascii="Times New Roman" w:hAnsi="Times New Roman" w:cs="Times New Roman"/>
              </w:rPr>
              <w:t>9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4DF4129F" w14:textId="3791E97E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4 (54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277B4A2F" w14:textId="60682875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5 (46.</w:t>
            </w:r>
            <w:r w:rsidR="00B433ED" w:rsidRPr="006B46A6">
              <w:rPr>
                <w:rFonts w:ascii="Times New Roman" w:hAnsi="Times New Roman" w:cs="Times New Roman"/>
              </w:rPr>
              <w:t>1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3FD9C08B" w14:textId="16E4F1EA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2 (41.5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1FBC7BAD" w14:textId="68215694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8 (46.1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4A6F6675" w14:textId="3B400068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</w:t>
            </w:r>
          </w:p>
          <w:p w14:paraId="1CE153E6" w14:textId="3FF600CF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28.</w:t>
            </w:r>
            <w:r w:rsidR="00B433ED" w:rsidRPr="006B46A6">
              <w:rPr>
                <w:rFonts w:ascii="Times New Roman" w:hAnsi="Times New Roman" w:cs="Times New Roman"/>
              </w:rPr>
              <w:t>6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2C860D42" w14:textId="215C77CA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7</w:t>
            </w:r>
          </w:p>
          <w:p w14:paraId="0B5C4CF0" w14:textId="5B89EE06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0E7B0E8E" w14:textId="736C4A56" w:rsidR="00B433E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</w:t>
            </w:r>
          </w:p>
          <w:p w14:paraId="6F00575F" w14:textId="5888ADA9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6.</w:t>
            </w:r>
            <w:r w:rsidR="00B433ED" w:rsidRPr="006B46A6">
              <w:rPr>
                <w:rFonts w:ascii="Times New Roman" w:hAnsi="Times New Roman" w:cs="Times New Roman"/>
              </w:rPr>
              <w:t>4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3343BE90" w14:textId="77777777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</w:p>
          <w:p w14:paraId="7B24BC96" w14:textId="1CFE0148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28.</w:t>
            </w:r>
            <w:r w:rsidR="00B433ED" w:rsidRPr="006B46A6">
              <w:rPr>
                <w:rFonts w:ascii="Times New Roman" w:hAnsi="Times New Roman" w:cs="Times New Roman"/>
              </w:rPr>
              <w:t>6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58F464C3" w14:textId="77777777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</w:p>
          <w:p w14:paraId="4B63C80B" w14:textId="7612B53F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42.</w:t>
            </w:r>
            <w:r w:rsidR="00B433ED" w:rsidRPr="006B46A6">
              <w:rPr>
                <w:rFonts w:ascii="Times New Roman" w:hAnsi="Times New Roman" w:cs="Times New Roman"/>
              </w:rPr>
              <w:t>9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554F31F4" w14:textId="77777777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</w:t>
            </w:r>
          </w:p>
          <w:p w14:paraId="4DFE2A15" w14:textId="46C02ECB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2F04DC8E" w14:textId="77777777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</w:p>
          <w:p w14:paraId="2AA14A89" w14:textId="55CFF3CB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38F48CB" w14:textId="77777777" w:rsidR="0056306D" w:rsidRPr="006B46A6" w:rsidRDefault="00E4280F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15</w:t>
            </w:r>
          </w:p>
          <w:p w14:paraId="74CB8631" w14:textId="25C8889E" w:rsidR="00ED1F6D" w:rsidRPr="006B46A6" w:rsidRDefault="00ED1F6D" w:rsidP="0092440E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0.4)</w:t>
            </w:r>
          </w:p>
        </w:tc>
      </w:tr>
      <w:tr w:rsidR="0092440E" w:rsidRPr="006B46A6" w14:paraId="75F4FD81" w14:textId="77777777" w:rsidTr="002A4E10">
        <w:trPr>
          <w:trHeight w:val="377"/>
          <w:jc w:val="center"/>
        </w:trPr>
        <w:tc>
          <w:tcPr>
            <w:tcW w:w="15480" w:type="dxa"/>
            <w:gridSpan w:val="16"/>
            <w:tcBorders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30137825" w14:textId="6817764A" w:rsidR="0092440E" w:rsidRPr="0092440E" w:rsidRDefault="0092440E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440E">
              <w:rPr>
                <w:rFonts w:ascii="Times New Roman" w:hAnsi="Times New Roman" w:cs="Times New Roman"/>
                <w:b/>
                <w:bCs/>
              </w:rPr>
              <w:t>Symptoms</w:t>
            </w:r>
          </w:p>
        </w:tc>
      </w:tr>
      <w:tr w:rsidR="0056306D" w:rsidRPr="006B46A6" w14:paraId="723B9370" w14:textId="277A9255" w:rsidTr="002A4E10">
        <w:trPr>
          <w:trHeight w:val="405"/>
          <w:jc w:val="center"/>
        </w:trPr>
        <w:tc>
          <w:tcPr>
            <w:tcW w:w="1890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51BAA97C" w14:textId="3449AC54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S</w:t>
            </w:r>
            <w:r w:rsidR="00D85964" w:rsidRPr="006B46A6">
              <w:rPr>
                <w:rFonts w:ascii="Times New Roman" w:hAnsi="Times New Roman" w:cs="Times New Roman"/>
                <w:b/>
                <w:bCs/>
              </w:rPr>
              <w:t>dOnset</w:t>
            </w:r>
            <w:r w:rsidRPr="006B46A6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104DC48" w14:textId="546202F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44 (57.6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2836EA7" w14:textId="11E58264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17 (77.</w:t>
            </w:r>
            <w:r w:rsidR="00B433ED" w:rsidRPr="006B46A6">
              <w:rPr>
                <w:rFonts w:ascii="Times New Roman" w:hAnsi="Times New Roman" w:cs="Times New Roman"/>
              </w:rPr>
              <w:t>5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7738D4DB" w14:textId="710A00E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6 (41.4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A4AD93E" w14:textId="69D02435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1 (50.6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47D158A" w14:textId="3A765CB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6 (34.2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4DB005D4" w14:textId="6B8DD020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6 (67.9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74DC86C8" w14:textId="73E677C6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8 (46.</w:t>
            </w:r>
            <w:r w:rsidR="00B433ED" w:rsidRPr="006B46A6">
              <w:rPr>
                <w:rFonts w:ascii="Times New Roman" w:hAnsi="Times New Roman" w:cs="Times New Roman"/>
              </w:rPr>
              <w:t>2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4B2B8EA8" w14:textId="09235AC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2 (85.7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610CA15D" w14:textId="17F7667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2 (85.7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1D3867EB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8 </w:t>
            </w:r>
          </w:p>
          <w:p w14:paraId="3C9760ED" w14:textId="2C42E42D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2.7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7E6675B8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4 </w:t>
            </w:r>
          </w:p>
          <w:p w14:paraId="166E2C68" w14:textId="7E32D01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7.1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76918567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</w:t>
            </w:r>
          </w:p>
          <w:p w14:paraId="1BAA5020" w14:textId="08305EF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1.4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6EFBFB3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</w:p>
          <w:p w14:paraId="6FD093E5" w14:textId="5BB9F67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2FAC3056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</w:p>
          <w:p w14:paraId="2FC6A1D7" w14:textId="7BC72330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906" w:type="dxa"/>
            <w:tcBorders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5A3B045" w14:textId="77777777" w:rsidR="0056306D" w:rsidRPr="006B46A6" w:rsidRDefault="003A310C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74</w:t>
            </w:r>
          </w:p>
          <w:p w14:paraId="244C88E5" w14:textId="7CF4F077" w:rsidR="007D3864" w:rsidRPr="006B46A6" w:rsidRDefault="007D3864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</w:t>
            </w:r>
            <w:r w:rsidR="005300AF" w:rsidRPr="006B46A6">
              <w:rPr>
                <w:rFonts w:ascii="Times New Roman" w:hAnsi="Times New Roman" w:cs="Times New Roman"/>
              </w:rPr>
              <w:t>57.</w:t>
            </w:r>
            <w:r w:rsidR="00B433ED" w:rsidRPr="006B46A6">
              <w:rPr>
                <w:rFonts w:ascii="Times New Roman" w:hAnsi="Times New Roman" w:cs="Times New Roman"/>
              </w:rPr>
              <w:t>6</w:t>
            </w:r>
            <w:r w:rsidR="005300AF" w:rsidRPr="006B46A6">
              <w:rPr>
                <w:rFonts w:ascii="Times New Roman" w:hAnsi="Times New Roman" w:cs="Times New Roman"/>
              </w:rPr>
              <w:t>)</w:t>
            </w:r>
          </w:p>
        </w:tc>
      </w:tr>
      <w:tr w:rsidR="0092440E" w:rsidRPr="006B46A6" w14:paraId="5E68293F" w14:textId="272C6DA5" w:rsidTr="002A4E10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0A8ECD39" w14:textId="4BAFD52C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Fever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363AEB8" w14:textId="51F1BBED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36 (54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4232865C" w14:textId="254AB81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97 (64.2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7595622" w14:textId="5D0ADACD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84 (75.</w:t>
            </w:r>
            <w:r w:rsidR="00B433ED" w:rsidRPr="006B46A6">
              <w:rPr>
                <w:rFonts w:ascii="Times New Roman" w:hAnsi="Times New Roman" w:cs="Times New Roman"/>
              </w:rPr>
              <w:t>7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94A209B" w14:textId="0478D00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3 (65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1BD1B460" w14:textId="29D06E90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7 (61.8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57018716" w14:textId="19EC0194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6 (86.</w:t>
            </w:r>
            <w:r w:rsidR="00B433ED" w:rsidRPr="006B46A6">
              <w:rPr>
                <w:rFonts w:ascii="Times New Roman" w:hAnsi="Times New Roman" w:cs="Times New Roman"/>
              </w:rPr>
              <w:t>8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70A84A61" w14:textId="0E05387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6 (66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774DFCC1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6 </w:t>
            </w:r>
          </w:p>
          <w:p w14:paraId="033A60F4" w14:textId="670649E6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42.</w:t>
            </w:r>
            <w:r w:rsidR="00B433ED" w:rsidRPr="006B46A6">
              <w:rPr>
                <w:rFonts w:ascii="Times New Roman" w:hAnsi="Times New Roman" w:cs="Times New Roman"/>
              </w:rPr>
              <w:t>9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71A631E7" w14:textId="04167B2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1 (78.</w:t>
            </w:r>
            <w:r w:rsidR="00B433ED" w:rsidRPr="006B46A6">
              <w:rPr>
                <w:rFonts w:ascii="Times New Roman" w:hAnsi="Times New Roman" w:cs="Times New Roman"/>
              </w:rPr>
              <w:t>6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0266D9DD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7 </w:t>
            </w:r>
          </w:p>
          <w:p w14:paraId="0FD54CC8" w14:textId="2AA7CCC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3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6730CFEB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</w:p>
          <w:p w14:paraId="04EF4164" w14:textId="0AA08679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42.</w:t>
            </w:r>
            <w:r w:rsidR="00B433ED" w:rsidRPr="006B46A6">
              <w:rPr>
                <w:rFonts w:ascii="Times New Roman" w:hAnsi="Times New Roman" w:cs="Times New Roman"/>
              </w:rPr>
              <w:t>9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72AD9380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</w:t>
            </w:r>
          </w:p>
          <w:p w14:paraId="69AC5DA9" w14:textId="4B538F59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7.1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6FDAC729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</w:t>
            </w:r>
          </w:p>
          <w:p w14:paraId="14920F6A" w14:textId="5FAF21EF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859A836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</w:p>
          <w:p w14:paraId="42660204" w14:textId="5CB5B2D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68148DD0" w14:textId="77777777" w:rsidR="0056306D" w:rsidRPr="006B46A6" w:rsidRDefault="003A310C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26</w:t>
            </w:r>
          </w:p>
          <w:p w14:paraId="6E770C1C" w14:textId="419A4329" w:rsidR="005300AF" w:rsidRPr="006B46A6" w:rsidRDefault="005300AF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3.9)</w:t>
            </w:r>
          </w:p>
        </w:tc>
      </w:tr>
      <w:tr w:rsidR="0056306D" w:rsidRPr="006B46A6" w14:paraId="44721DCE" w14:textId="68187EB6" w:rsidTr="002A4E10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5D032EE6" w14:textId="08D01C45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Malaise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E2B25AA" w14:textId="51E0E6C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8 (23.2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850CB1E" w14:textId="26BFC08D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1 (20.5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E8D0802" w14:textId="65A5DA9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3 (20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378DA7D" w14:textId="421974E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5 (18.5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E62DC3A" w14:textId="167C857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8 (36.8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DEE3538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9 </w:t>
            </w:r>
          </w:p>
          <w:p w14:paraId="11A78FB7" w14:textId="2822E66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</w:t>
            </w:r>
            <w:r w:rsidR="00B433ED" w:rsidRPr="006B46A6">
              <w:rPr>
                <w:rFonts w:ascii="Times New Roman" w:hAnsi="Times New Roman" w:cs="Times New Roman"/>
              </w:rPr>
              <w:t>7</w:t>
            </w:r>
            <w:r w:rsidRPr="006B46A6">
              <w:rPr>
                <w:rFonts w:ascii="Times New Roman" w:hAnsi="Times New Roman" w:cs="Times New Roman"/>
              </w:rPr>
              <w:t>.</w:t>
            </w:r>
            <w:r w:rsidR="00B433ED" w:rsidRPr="006B46A6">
              <w:rPr>
                <w:rFonts w:ascii="Times New Roman" w:hAnsi="Times New Roman" w:cs="Times New Roman"/>
              </w:rPr>
              <w:t>0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1F05A778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7 </w:t>
            </w:r>
          </w:p>
          <w:p w14:paraId="64410F82" w14:textId="66D89CD6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7.9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3E56EFA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1 </w:t>
            </w:r>
          </w:p>
          <w:p w14:paraId="2EFCD8A0" w14:textId="19561FC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13FE2ECD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4 </w:t>
            </w:r>
          </w:p>
          <w:p w14:paraId="350F4945" w14:textId="2CBE1A28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28.</w:t>
            </w:r>
            <w:r w:rsidR="00B433ED" w:rsidRPr="006B46A6">
              <w:rPr>
                <w:rFonts w:ascii="Times New Roman" w:hAnsi="Times New Roman" w:cs="Times New Roman"/>
              </w:rPr>
              <w:t>6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2EEEAE7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</w:p>
          <w:p w14:paraId="267A990F" w14:textId="212246E0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9.</w:t>
            </w:r>
            <w:r w:rsidR="00B433ED" w:rsidRPr="006B46A6">
              <w:rPr>
                <w:rFonts w:ascii="Times New Roman" w:hAnsi="Times New Roman" w:cs="Times New Roman"/>
              </w:rPr>
              <w:t>1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6AD74B1D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484EA8BE" w14:textId="129ADEB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C485D9D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</w:p>
          <w:p w14:paraId="0CAC6821" w14:textId="271CB00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4.</w:t>
            </w:r>
            <w:r w:rsidR="00B433ED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4F26C8D9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</w:p>
          <w:p w14:paraId="4D236B11" w14:textId="78807569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9BBFA2D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</w:p>
          <w:p w14:paraId="62CF440A" w14:textId="5F5FC7C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34650B6" w14:textId="77777777" w:rsidR="0056306D" w:rsidRPr="006B46A6" w:rsidRDefault="003A310C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80</w:t>
            </w:r>
          </w:p>
          <w:p w14:paraId="0EC205BB" w14:textId="03D00BC2" w:rsidR="005300AF" w:rsidRPr="006B46A6" w:rsidRDefault="005300AF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21.</w:t>
            </w:r>
            <w:r w:rsidR="00B433ED" w:rsidRPr="006B46A6">
              <w:rPr>
                <w:rFonts w:ascii="Times New Roman" w:hAnsi="Times New Roman" w:cs="Times New Roman"/>
              </w:rPr>
              <w:t>9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</w:tr>
      <w:tr w:rsidR="0092440E" w:rsidRPr="006B46A6" w14:paraId="68F00CA7" w14:textId="446282D7" w:rsidTr="002A4E10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68EE506F" w14:textId="340E3C75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Headache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02DC2ECF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6 </w:t>
            </w:r>
          </w:p>
          <w:p w14:paraId="1990A20C" w14:textId="7CB7D6B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2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A8259A2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5 </w:t>
            </w:r>
          </w:p>
          <w:p w14:paraId="5CA5532A" w14:textId="33B495B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5C718A7B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6 </w:t>
            </w:r>
          </w:p>
          <w:p w14:paraId="4D7463EC" w14:textId="31E0CE6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4308FFA7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0 </w:t>
            </w:r>
          </w:p>
          <w:p w14:paraId="052A43A2" w14:textId="185BD48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0C11CA1C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4 </w:t>
            </w:r>
          </w:p>
          <w:p w14:paraId="41714ABC" w14:textId="05E0426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.</w:t>
            </w:r>
            <w:r w:rsidR="00B433ED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324CE092" w14:textId="075F732F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4 (26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11BD9ACA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0 </w:t>
            </w:r>
          </w:p>
          <w:p w14:paraId="4A500573" w14:textId="73D293C9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064FC494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0 </w:t>
            </w:r>
          </w:p>
          <w:p w14:paraId="7AEDE065" w14:textId="707C6B5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691B4A97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1 </w:t>
            </w:r>
          </w:p>
          <w:p w14:paraId="12C677CF" w14:textId="702E18C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58DFDA50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</w:p>
          <w:p w14:paraId="62EEF014" w14:textId="6E5A1686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9.</w:t>
            </w:r>
            <w:r w:rsidR="00B433ED" w:rsidRPr="006B46A6">
              <w:rPr>
                <w:rFonts w:ascii="Times New Roman" w:hAnsi="Times New Roman" w:cs="Times New Roman"/>
              </w:rPr>
              <w:t>1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1ACB38C8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037D0BBB" w14:textId="111EFA9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525498DD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6F37BDF4" w14:textId="6C80E3BF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78EACEA8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487F1C3F" w14:textId="27AE159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73F999B0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4F6B7839" w14:textId="5C80125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AE455F6" w14:textId="77777777" w:rsidR="0056306D" w:rsidRPr="006B46A6" w:rsidRDefault="00221EBB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7</w:t>
            </w:r>
          </w:p>
          <w:p w14:paraId="12425CE2" w14:textId="384D2399" w:rsidR="005300AF" w:rsidRPr="006B46A6" w:rsidRDefault="005300AF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4.5)</w:t>
            </w:r>
          </w:p>
        </w:tc>
      </w:tr>
      <w:tr w:rsidR="0056306D" w:rsidRPr="006B46A6" w14:paraId="5259CE85" w14:textId="16F1F75C" w:rsidTr="002A4E10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5C225CBA" w14:textId="28D0A51B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Myalgia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0DBD645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14 </w:t>
            </w:r>
          </w:p>
          <w:p w14:paraId="2D4C214A" w14:textId="30A1238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201D3D17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5 </w:t>
            </w:r>
          </w:p>
          <w:p w14:paraId="5CA5E5EE" w14:textId="1D146F8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6372B154" w14:textId="70F25E3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6 (14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E2F997B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0 </w:t>
            </w:r>
          </w:p>
          <w:p w14:paraId="4209C380" w14:textId="23222BAD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AE144D2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3 </w:t>
            </w:r>
          </w:p>
          <w:p w14:paraId="0B9DD321" w14:textId="2F9C8835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.9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40B9535C" w14:textId="514A6F4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8 (3</w:t>
            </w:r>
            <w:r w:rsidR="00B433ED" w:rsidRPr="006B46A6">
              <w:rPr>
                <w:rFonts w:ascii="Times New Roman" w:hAnsi="Times New Roman" w:cs="Times New Roman"/>
              </w:rPr>
              <w:t>4</w:t>
            </w:r>
            <w:r w:rsidRPr="006B46A6">
              <w:rPr>
                <w:rFonts w:ascii="Times New Roman" w:hAnsi="Times New Roman" w:cs="Times New Roman"/>
              </w:rPr>
              <w:t>.</w:t>
            </w:r>
            <w:r w:rsidR="00B433ED" w:rsidRPr="006B46A6">
              <w:rPr>
                <w:rFonts w:ascii="Times New Roman" w:hAnsi="Times New Roman" w:cs="Times New Roman"/>
              </w:rPr>
              <w:t>0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6D2391DD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1 </w:t>
            </w:r>
          </w:p>
          <w:p w14:paraId="20BFB702" w14:textId="79F695C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7B89625B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0 </w:t>
            </w:r>
          </w:p>
          <w:p w14:paraId="75DC7F3F" w14:textId="0CA6E6F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D2C6EF7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0 </w:t>
            </w:r>
          </w:p>
          <w:p w14:paraId="270A8495" w14:textId="3554AE1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29EE8C5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4 </w:t>
            </w:r>
          </w:p>
          <w:p w14:paraId="598D02CC" w14:textId="414A189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6.</w:t>
            </w:r>
            <w:r w:rsidR="00B433ED" w:rsidRPr="006B46A6">
              <w:rPr>
                <w:rFonts w:ascii="Times New Roman" w:hAnsi="Times New Roman" w:cs="Times New Roman"/>
              </w:rPr>
              <w:t>4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2C0962C9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11B12E91" w14:textId="7770D64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2D817D15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55543E13" w14:textId="104663D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ABE2011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1BDE5118" w14:textId="444E70B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12B0214C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3AD9D8AA" w14:textId="4575691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67C27734" w14:textId="77777777" w:rsidR="0056306D" w:rsidRPr="006B46A6" w:rsidRDefault="00221EBB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61</w:t>
            </w:r>
          </w:p>
          <w:p w14:paraId="5BAB532C" w14:textId="5E823D45" w:rsidR="005300AF" w:rsidRPr="006B46A6" w:rsidRDefault="005300AF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.4)</w:t>
            </w:r>
          </w:p>
        </w:tc>
      </w:tr>
      <w:tr w:rsidR="0092440E" w:rsidRPr="006B46A6" w14:paraId="6235552B" w14:textId="56A29527" w:rsidTr="002A4E10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5A549935" w14:textId="72035ABB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Cough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7A867EBC" w14:textId="3FBA6ECF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86 (74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14B8F580" w14:textId="5BA48AD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23 (81.</w:t>
            </w:r>
            <w:r w:rsidR="00B433ED" w:rsidRPr="006B46A6">
              <w:rPr>
                <w:rFonts w:ascii="Times New Roman" w:hAnsi="Times New Roman" w:cs="Times New Roman"/>
              </w:rPr>
              <w:t>5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16AEE514" w14:textId="7A70143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81 (7</w:t>
            </w:r>
            <w:r w:rsidR="00B433ED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.</w:t>
            </w:r>
            <w:r w:rsidR="00B433ED" w:rsidRPr="006B46A6">
              <w:rPr>
                <w:rFonts w:ascii="Times New Roman" w:hAnsi="Times New Roman" w:cs="Times New Roman"/>
              </w:rPr>
              <w:t>0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4E96DEDF" w14:textId="38C3B97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62 (76.5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0CF0EA1B" w14:textId="74DA2F4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5 (72.</w:t>
            </w:r>
            <w:r w:rsidR="00B433ED" w:rsidRPr="006B46A6">
              <w:rPr>
                <w:rFonts w:ascii="Times New Roman" w:hAnsi="Times New Roman" w:cs="Times New Roman"/>
              </w:rPr>
              <w:t>4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1151C02A" w14:textId="710E111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1 (77.</w:t>
            </w:r>
            <w:r w:rsidR="00B433ED" w:rsidRPr="006B46A6">
              <w:rPr>
                <w:rFonts w:ascii="Times New Roman" w:hAnsi="Times New Roman" w:cs="Times New Roman"/>
              </w:rPr>
              <w:t>4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0845C123" w14:textId="760F99F6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8 (71.</w:t>
            </w:r>
            <w:r w:rsidR="00B433ED" w:rsidRPr="006B46A6">
              <w:rPr>
                <w:rFonts w:ascii="Times New Roman" w:hAnsi="Times New Roman" w:cs="Times New Roman"/>
              </w:rPr>
              <w:t>8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0A23333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9 </w:t>
            </w:r>
          </w:p>
          <w:p w14:paraId="770EFFD4" w14:textId="6A71890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4.</w:t>
            </w:r>
            <w:r w:rsidR="00B433ED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157956FD" w14:textId="0992EFB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0 (71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6ACE81D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8 </w:t>
            </w:r>
          </w:p>
          <w:p w14:paraId="6B0ADBD5" w14:textId="6502FE3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2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5B93099D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</w:t>
            </w:r>
          </w:p>
          <w:p w14:paraId="1AA075DD" w14:textId="3EDE9F4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1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4F5D57C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7</w:t>
            </w:r>
          </w:p>
          <w:p w14:paraId="18D65FF3" w14:textId="18A4FB5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3C352053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</w:t>
            </w:r>
          </w:p>
          <w:p w14:paraId="732BBDBF" w14:textId="7D913BD5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40DBD9F2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</w:p>
          <w:p w14:paraId="701B4BBC" w14:textId="4D44E9F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44DF14F5" w14:textId="77777777" w:rsidR="0056306D" w:rsidRPr="006B46A6" w:rsidRDefault="003E1C7A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622</w:t>
            </w:r>
          </w:p>
          <w:p w14:paraId="3640CEA9" w14:textId="4EF9C187" w:rsidR="005300AF" w:rsidRPr="006B46A6" w:rsidRDefault="005300AF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5.</w:t>
            </w:r>
            <w:r w:rsidR="00B433ED" w:rsidRPr="006B46A6">
              <w:rPr>
                <w:rFonts w:ascii="Times New Roman" w:hAnsi="Times New Roman" w:cs="Times New Roman"/>
              </w:rPr>
              <w:t>6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</w:tr>
      <w:tr w:rsidR="0056306D" w:rsidRPr="006B46A6" w14:paraId="089A2C38" w14:textId="6F450CE6" w:rsidTr="002A4E10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331145C9" w14:textId="533D0C88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Sore throat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8AF10D4" w14:textId="7C8FC818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1 (12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2CC5C7C2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10 </w:t>
            </w:r>
          </w:p>
          <w:p w14:paraId="2F256291" w14:textId="3F3D467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48432E71" w14:textId="34A7E59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9 (17.1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482509A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6 </w:t>
            </w:r>
          </w:p>
          <w:p w14:paraId="54596FC1" w14:textId="2D76765F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6211CA1" w14:textId="6051640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1 (14.</w:t>
            </w:r>
            <w:r w:rsidR="00B433ED" w:rsidRPr="006B46A6">
              <w:rPr>
                <w:rFonts w:ascii="Times New Roman" w:hAnsi="Times New Roman" w:cs="Times New Roman"/>
              </w:rPr>
              <w:t>5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F53F3FA" w14:textId="6126CF22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1 (20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2F0A17E0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1 </w:t>
            </w:r>
          </w:p>
          <w:p w14:paraId="12C38D19" w14:textId="225CE76C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1B623A22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2 </w:t>
            </w:r>
          </w:p>
          <w:p w14:paraId="7308B24C" w14:textId="32B31610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4.</w:t>
            </w:r>
            <w:r w:rsidR="00B433ED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4CBE023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1 </w:t>
            </w:r>
          </w:p>
          <w:p w14:paraId="2FAD12FC" w14:textId="6B4198D0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261AE625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</w:p>
          <w:p w14:paraId="1DBE0D50" w14:textId="480B0EBF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27.</w:t>
            </w:r>
            <w:r w:rsidR="00B433ED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EB31643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1F117FA5" w14:textId="5EA0001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690350B8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7D5A9EA6" w14:textId="6201156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7F0E6E56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188551F9" w14:textId="71E7BB15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6E5200D7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4DA6871C" w14:textId="0B771184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1D9814AD" w14:textId="77777777" w:rsidR="0056306D" w:rsidRPr="006B46A6" w:rsidRDefault="00916A24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95</w:t>
            </w:r>
          </w:p>
          <w:p w14:paraId="470CB5C9" w14:textId="2689B1CF" w:rsidR="005300AF" w:rsidRPr="006B46A6" w:rsidRDefault="005300AF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1.5)</w:t>
            </w:r>
          </w:p>
        </w:tc>
      </w:tr>
      <w:tr w:rsidR="0092440E" w:rsidRPr="006B46A6" w14:paraId="6EE56DAA" w14:textId="4DA6BEF4" w:rsidTr="002A4E10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1D9F1B2A" w14:textId="127CF9AF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S</w:t>
            </w:r>
            <w:r w:rsidR="00D85964" w:rsidRPr="006B46A6">
              <w:rPr>
                <w:rFonts w:ascii="Times New Roman" w:hAnsi="Times New Roman" w:cs="Times New Roman"/>
                <w:b/>
                <w:bCs/>
              </w:rPr>
              <w:t>oBreath</w:t>
            </w:r>
            <w:r w:rsidRPr="006B46A6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7BE1E449" w14:textId="1C23F120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64 (65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3FFB00B" w14:textId="7714967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22 (80.</w:t>
            </w:r>
            <w:r w:rsidR="00B433ED" w:rsidRPr="006B46A6">
              <w:rPr>
                <w:rFonts w:ascii="Times New Roman" w:hAnsi="Times New Roman" w:cs="Times New Roman"/>
              </w:rPr>
              <w:t>8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31162A6" w14:textId="6BCDDB3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60 (54.</w:t>
            </w:r>
            <w:r w:rsidR="00B433ED" w:rsidRPr="006B46A6">
              <w:rPr>
                <w:rFonts w:ascii="Times New Roman" w:hAnsi="Times New Roman" w:cs="Times New Roman"/>
              </w:rPr>
              <w:t>1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6D024D2C" w14:textId="535EE5B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1 (50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0C578D25" w14:textId="31CF071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4 (71.</w:t>
            </w:r>
            <w:r w:rsidR="00B433ED" w:rsidRPr="006B46A6">
              <w:rPr>
                <w:rFonts w:ascii="Times New Roman" w:hAnsi="Times New Roman" w:cs="Times New Roman"/>
              </w:rPr>
              <w:t>1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15CE772C" w14:textId="6E50606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2 (22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2CBE8556" w14:textId="1C8E9E0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1 (53.8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4D7CDE4F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9 </w:t>
            </w:r>
          </w:p>
          <w:p w14:paraId="240E107B" w14:textId="6BFFC030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4.</w:t>
            </w:r>
            <w:r w:rsidR="00B433ED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4E19981D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7 </w:t>
            </w:r>
          </w:p>
          <w:p w14:paraId="4A9B0929" w14:textId="4A6953B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6441D497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7 </w:t>
            </w:r>
          </w:p>
          <w:p w14:paraId="38BB58DD" w14:textId="6BEFA961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3.6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59EA74B1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</w:t>
            </w:r>
          </w:p>
          <w:p w14:paraId="064CF081" w14:textId="4C85837D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7.1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4EF61263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</w:t>
            </w:r>
          </w:p>
          <w:p w14:paraId="50B32CA6" w14:textId="39123C0F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71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72A942AB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</w:t>
            </w:r>
          </w:p>
          <w:p w14:paraId="04C4C775" w14:textId="0B96E9A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192A7E03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</w:p>
          <w:p w14:paraId="0C247D3E" w14:textId="378DD20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</w:tcPr>
          <w:p w14:paraId="3CB4148D" w14:textId="77777777" w:rsidR="0056306D" w:rsidRPr="006B46A6" w:rsidRDefault="00424B66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13</w:t>
            </w:r>
          </w:p>
          <w:p w14:paraId="10F875CE" w14:textId="56C033A2" w:rsidR="005300AF" w:rsidRPr="006B46A6" w:rsidRDefault="005300AF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2.3)</w:t>
            </w:r>
          </w:p>
        </w:tc>
      </w:tr>
      <w:tr w:rsidR="0056306D" w:rsidRPr="006B46A6" w14:paraId="53D24400" w14:textId="26CC072D" w:rsidTr="002A4E10">
        <w:trPr>
          <w:trHeight w:val="405"/>
          <w:jc w:val="center"/>
        </w:trPr>
        <w:tc>
          <w:tcPr>
            <w:tcW w:w="1890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  <w:vAlign w:val="center"/>
          </w:tcPr>
          <w:p w14:paraId="3A2E01DE" w14:textId="10E92AD3" w:rsidR="0056306D" w:rsidRPr="006B46A6" w:rsidRDefault="0056306D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Coryza, n (%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120A799E" w14:textId="0C4BE87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7 (18.8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6E85F51" w14:textId="16168FBD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9 (32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B9D73C1" w14:textId="4D53775A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1 (18.9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26E77F9" w14:textId="299ED4B9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7 (33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2FD6286" w14:textId="1C7AAF2B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1 (14.</w:t>
            </w:r>
            <w:r w:rsidR="00B433ED" w:rsidRPr="006B46A6">
              <w:rPr>
                <w:rFonts w:ascii="Times New Roman" w:hAnsi="Times New Roman" w:cs="Times New Roman"/>
              </w:rPr>
              <w:t>5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DB98B11" w14:textId="14450269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4 (26.4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0E24A30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7 </w:t>
            </w:r>
          </w:p>
          <w:p w14:paraId="3218E398" w14:textId="725F663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17.9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337FC4E4" w14:textId="77777777" w:rsidR="00B433E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5 </w:t>
            </w:r>
          </w:p>
          <w:p w14:paraId="7FDFFE94" w14:textId="2922B4D3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5.7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0BA6FD09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 xml:space="preserve">7 </w:t>
            </w:r>
          </w:p>
          <w:p w14:paraId="4F367517" w14:textId="7F108B05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736DCABF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</w:p>
          <w:p w14:paraId="7736E0F9" w14:textId="6E2AE7EE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9.</w:t>
            </w:r>
            <w:r w:rsidR="00B433ED" w:rsidRPr="006B46A6">
              <w:rPr>
                <w:rFonts w:ascii="Times New Roman" w:hAnsi="Times New Roman" w:cs="Times New Roman"/>
              </w:rPr>
              <w:t>1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EBF9079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0F61A6B2" w14:textId="5C72FCBF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54CE58DD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3044C66B" w14:textId="788309F8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2B0E28D6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</w:p>
          <w:p w14:paraId="597CC2D9" w14:textId="6F71B6E9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4C52E5D9" w14:textId="77777777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</w:p>
          <w:p w14:paraId="224BDFB7" w14:textId="5664ADF0" w:rsidR="0056306D" w:rsidRPr="006B46A6" w:rsidRDefault="0056306D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906" w:type="dxa"/>
            <w:tcBorders>
              <w:top w:val="dashSmallGap" w:sz="4" w:space="0" w:color="FFFFFF" w:themeColor="background1"/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shd w:val="clear" w:color="auto" w:fill="E7E6E6" w:themeFill="background2"/>
          </w:tcPr>
          <w:p w14:paraId="6F1F43A2" w14:textId="77777777" w:rsidR="0056306D" w:rsidRPr="006B46A6" w:rsidRDefault="0038419A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90</w:t>
            </w:r>
          </w:p>
          <w:p w14:paraId="7C3C0AAF" w14:textId="3B2A073E" w:rsidR="005300AF" w:rsidRPr="006B46A6" w:rsidRDefault="005300AF" w:rsidP="009A7860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23.</w:t>
            </w:r>
            <w:r w:rsidR="00557011" w:rsidRPr="006B46A6">
              <w:rPr>
                <w:rFonts w:ascii="Times New Roman" w:hAnsi="Times New Roman" w:cs="Times New Roman"/>
              </w:rPr>
              <w:t>1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</w:tr>
      <w:tr w:rsidR="0092440E" w:rsidRPr="006B46A6" w14:paraId="0659B58C" w14:textId="77777777" w:rsidTr="002A4E10">
        <w:trPr>
          <w:trHeight w:val="377"/>
          <w:jc w:val="center"/>
        </w:trPr>
        <w:tc>
          <w:tcPr>
            <w:tcW w:w="15480" w:type="dxa"/>
            <w:gridSpan w:val="16"/>
            <w:tcBorders>
              <w:left w:val="dashSmallGap" w:sz="4" w:space="0" w:color="FFFFFF" w:themeColor="background1"/>
              <w:bottom w:val="single" w:sz="4" w:space="0" w:color="auto"/>
              <w:right w:val="dashSmallGap" w:sz="4" w:space="0" w:color="FFFFFF" w:themeColor="background1"/>
            </w:tcBorders>
            <w:vAlign w:val="center"/>
          </w:tcPr>
          <w:p w14:paraId="30C811A5" w14:textId="67654365" w:rsidR="0092440E" w:rsidRPr="0092440E" w:rsidRDefault="0092440E" w:rsidP="009244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440E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</w:tr>
      <w:tr w:rsidR="0056306D" w:rsidRPr="006B46A6" w14:paraId="22A4CD53" w14:textId="2672C467" w:rsidTr="00F22C09">
        <w:trPr>
          <w:trHeight w:val="405"/>
          <w:jc w:val="center"/>
        </w:trPr>
        <w:tc>
          <w:tcPr>
            <w:tcW w:w="18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967F78A" w14:textId="2192AD51" w:rsidR="0056306D" w:rsidRPr="006B46A6" w:rsidRDefault="006B46A6" w:rsidP="00F22C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spital Admission</w:t>
            </w:r>
            <w:r w:rsidR="0056306D" w:rsidRPr="006B46A6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4903B08" w14:textId="40F016D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84 (73.6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C3569D6" w14:textId="16F0860E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34 (88.7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82A1EF7" w14:textId="6F8BF507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72 (64.</w:t>
            </w:r>
            <w:r w:rsidR="00557011" w:rsidRPr="006B46A6">
              <w:rPr>
                <w:rFonts w:ascii="Times New Roman" w:hAnsi="Times New Roman" w:cs="Times New Roman"/>
              </w:rPr>
              <w:t>9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2F2DD0B" w14:textId="568D4EFE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9 (60.</w:t>
            </w:r>
            <w:r w:rsidR="00557011" w:rsidRPr="006B46A6">
              <w:rPr>
                <w:rFonts w:ascii="Times New Roman" w:hAnsi="Times New Roman" w:cs="Times New Roman"/>
              </w:rPr>
              <w:t>5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A16DDBE" w14:textId="061C528C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7 (75.0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A458754" w14:textId="07978A66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2 (41.5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865A264" w14:textId="5BA50DBF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7 (69.2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E13C05A" w14:textId="660D360C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8 (57.1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6C7175B" w14:textId="23DF4626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0 (71.4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A4980B2" w14:textId="7412D88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0</w:t>
            </w:r>
          </w:p>
          <w:p w14:paraId="7ED7F604" w14:textId="4792E6D6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90.9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2E81BB3" w14:textId="77777777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6</w:t>
            </w:r>
          </w:p>
          <w:p w14:paraId="3E05F03D" w14:textId="69AE8112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BA8943F" w14:textId="77777777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</w:t>
            </w:r>
          </w:p>
          <w:p w14:paraId="04DE2683" w14:textId="669A8DDE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57.1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D54F62B" w14:textId="77777777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</w:t>
            </w:r>
          </w:p>
          <w:p w14:paraId="5978149A" w14:textId="524160ED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29A1314" w14:textId="77777777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</w:p>
          <w:p w14:paraId="6EBB4DCE" w14:textId="313057CA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1271E54" w14:textId="77777777" w:rsidR="0056306D" w:rsidRPr="006B46A6" w:rsidRDefault="00512B27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90</w:t>
            </w:r>
          </w:p>
          <w:p w14:paraId="1BE55B64" w14:textId="7410DB48" w:rsidR="005300AF" w:rsidRPr="006B46A6" w:rsidRDefault="005300AF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(</w:t>
            </w:r>
            <w:r w:rsidR="003811C0" w:rsidRPr="006B46A6">
              <w:rPr>
                <w:rFonts w:ascii="Times New Roman" w:hAnsi="Times New Roman" w:cs="Times New Roman"/>
              </w:rPr>
              <w:t>71.</w:t>
            </w:r>
            <w:r w:rsidR="00731169" w:rsidRPr="006B46A6">
              <w:rPr>
                <w:rFonts w:ascii="Times New Roman" w:hAnsi="Times New Roman" w:cs="Times New Roman"/>
              </w:rPr>
              <w:t>7</w:t>
            </w:r>
            <w:r w:rsidR="003811C0" w:rsidRPr="006B46A6">
              <w:rPr>
                <w:rFonts w:ascii="Times New Roman" w:hAnsi="Times New Roman" w:cs="Times New Roman"/>
              </w:rPr>
              <w:t>)</w:t>
            </w:r>
          </w:p>
        </w:tc>
      </w:tr>
      <w:tr w:rsidR="002A4E10" w:rsidRPr="006B46A6" w14:paraId="34305840" w14:textId="2E2CA23D" w:rsidTr="00F22C09">
        <w:trPr>
          <w:trHeight w:val="405"/>
          <w:jc w:val="center"/>
        </w:trPr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8BFB210" w14:textId="7CA93EF2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ICU</w:t>
            </w:r>
            <w:r w:rsidR="00344988" w:rsidRPr="006B46A6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D1EC8E9" w14:textId="26DEEB9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8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10E55DB" w14:textId="698ACA9F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0089C6" w14:textId="3D3BD3F3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4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3.6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B25B40" w14:textId="055D6E1F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6639CDC" w14:textId="2922B5A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859271" w14:textId="71F33AA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D4FCFD2" w14:textId="5E66A171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9E46BCD" w14:textId="2743ACA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B08805F" w14:textId="2E23CC8A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031A1BD" w14:textId="2038948E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16B8B6" w14:textId="75F97B23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(</w:t>
            </w:r>
            <w:r w:rsidRPr="006B46A6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1B8EB11" w14:textId="1877F40F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  <w:r w:rsidR="00731169" w:rsidRPr="006B46A6">
              <w:rPr>
                <w:rFonts w:ascii="Times New Roman" w:hAnsi="Times New Roman" w:cs="Times New Roman"/>
              </w:rPr>
              <w:t>(</w:t>
            </w:r>
            <w:r w:rsidRPr="006B46A6">
              <w:rPr>
                <w:rFonts w:ascii="Times New Roman" w:hAnsi="Times New Roman" w:cs="Times New Roman"/>
              </w:rPr>
              <w:t>14.</w:t>
            </w:r>
            <w:r w:rsidR="00731169" w:rsidRPr="006B46A6">
              <w:rPr>
                <w:rFonts w:ascii="Times New Roman" w:hAnsi="Times New Roman" w:cs="Times New Roman"/>
              </w:rPr>
              <w:t>3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E1ED9EB" w14:textId="4CAB9E23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(</w:t>
            </w:r>
            <w:r w:rsidRPr="006B46A6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09AF831" w14:textId="27043AAC" w:rsidR="00512B27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="00512B27"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158DCCC" w14:textId="4CDAB412" w:rsidR="003811C0" w:rsidRPr="006B46A6" w:rsidRDefault="008A1E80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5</w:t>
            </w:r>
            <w:r w:rsidR="003811C0" w:rsidRPr="006B46A6">
              <w:rPr>
                <w:rFonts w:ascii="Times New Roman" w:hAnsi="Times New Roman" w:cs="Times New Roman"/>
              </w:rPr>
              <w:t>(1.8)</w:t>
            </w:r>
          </w:p>
        </w:tc>
      </w:tr>
      <w:tr w:rsidR="0056306D" w:rsidRPr="006B46A6" w14:paraId="5B690166" w14:textId="491B4165" w:rsidTr="00F22C09">
        <w:trPr>
          <w:trHeight w:val="405"/>
          <w:jc w:val="center"/>
        </w:trPr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A14A43C" w14:textId="7C484912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lastRenderedPageBreak/>
              <w:t>Intermediate CU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4ED66FD" w14:textId="3499EC75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294E5E9" w14:textId="5D176A2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544C1A3" w14:textId="7B731C4B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9C54137" w14:textId="2FAF2525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F63B1E5" w14:textId="163D03DD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3.9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EAC9302" w14:textId="353B9035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D906E19" w14:textId="13CD4172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8DC7BAB" w14:textId="49765CDB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D8106A4" w14:textId="6CBDDCEC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9E8B245" w14:textId="31CE7461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F0BE21A" w14:textId="51DFE080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5EDBB89" w14:textId="30A6A388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C406A89" w14:textId="1AFDFBCE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E43D5AD" w14:textId="4206A33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5A89DE1" w14:textId="5505BCAC" w:rsidR="003811C0" w:rsidRPr="006B46A6" w:rsidRDefault="008A1E80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0</w:t>
            </w:r>
            <w:r w:rsidR="003811C0" w:rsidRPr="006B46A6">
              <w:rPr>
                <w:rFonts w:ascii="Times New Roman" w:hAnsi="Times New Roman" w:cs="Times New Roman"/>
              </w:rPr>
              <w:t>(1.2)</w:t>
            </w:r>
          </w:p>
        </w:tc>
      </w:tr>
      <w:tr w:rsidR="0056306D" w:rsidRPr="006B46A6" w14:paraId="69ED90E1" w14:textId="20BD8C0B" w:rsidTr="00F22C09">
        <w:trPr>
          <w:trHeight w:val="405"/>
          <w:jc w:val="center"/>
        </w:trPr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5BC910" w14:textId="3E5DE09C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 xml:space="preserve">Deaths </w:t>
            </w:r>
            <w:r w:rsidRPr="006B46A6">
              <w:rPr>
                <w:rFonts w:ascii="Times New Roman" w:hAnsi="Times New Roman" w:cs="Times New Roman"/>
              </w:rPr>
              <w:t>(</w:t>
            </w:r>
            <w:r w:rsidR="006B46A6">
              <w:rPr>
                <w:rFonts w:ascii="Times New Roman" w:hAnsi="Times New Roman" w:cs="Times New Roman"/>
              </w:rPr>
              <w:t>4 weeks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A3D367E" w14:textId="6B3B4223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1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4.4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6044C9" w14:textId="45C86E2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</w:t>
            </w:r>
            <w:r w:rsidR="00731169" w:rsidRPr="006B46A6">
              <w:rPr>
                <w:rFonts w:ascii="Times New Roman" w:hAnsi="Times New Roman" w:cs="Times New Roman"/>
              </w:rPr>
              <w:t>2</w:t>
            </w:r>
            <w:r w:rsidRPr="006B46A6">
              <w:rPr>
                <w:rFonts w:ascii="Times New Roman" w:hAnsi="Times New Roman" w:cs="Times New Roman"/>
              </w:rPr>
              <w:t>.</w:t>
            </w:r>
            <w:r w:rsidR="00731169" w:rsidRPr="006B46A6">
              <w:rPr>
                <w:rFonts w:ascii="Times New Roman" w:hAnsi="Times New Roman" w:cs="Times New Roman"/>
              </w:rPr>
              <w:t>0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3B91A9" w14:textId="766F86DA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4FD48B" w14:textId="0D78C036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998B4C" w14:textId="1854D6BF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381C24C" w14:textId="16FC7771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079AF9" w14:textId="6AFE0726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7.</w:t>
            </w:r>
            <w:r w:rsidR="00731169" w:rsidRPr="006B46A6">
              <w:rPr>
                <w:rFonts w:ascii="Times New Roman" w:hAnsi="Times New Roman" w:cs="Times New Roman"/>
              </w:rPr>
              <w:t>7</w:t>
            </w:r>
            <w:r w:rsidRPr="006B46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D13997" w14:textId="631D93F3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F9B4EDE" w14:textId="206CAE57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42D5B89" w14:textId="2D1C810A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1D7C25" w14:textId="68D220BC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08E6D" w14:textId="18910F69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D4D686" w14:textId="3B035993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(16.7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A368DE0" w14:textId="411D896F" w:rsidR="0056306D" w:rsidRPr="006B46A6" w:rsidRDefault="0056306D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0</w:t>
            </w:r>
            <w:r w:rsidR="00731169" w:rsidRPr="006B46A6">
              <w:rPr>
                <w:rFonts w:ascii="Times New Roman" w:hAnsi="Times New Roman" w:cs="Times New Roman"/>
              </w:rPr>
              <w:t xml:space="preserve"> </w:t>
            </w:r>
            <w:r w:rsidRPr="006B46A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B24A87" w14:textId="0A90301A" w:rsidR="003811C0" w:rsidRPr="006B46A6" w:rsidRDefault="00245EE4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1</w:t>
            </w:r>
            <w:r w:rsidR="003811C0" w:rsidRPr="006B46A6">
              <w:rPr>
                <w:rFonts w:ascii="Times New Roman" w:hAnsi="Times New Roman" w:cs="Times New Roman"/>
              </w:rPr>
              <w:t>(2.5)</w:t>
            </w:r>
          </w:p>
        </w:tc>
      </w:tr>
      <w:tr w:rsidR="002369CA" w:rsidRPr="006B46A6" w14:paraId="48D7BD28" w14:textId="77777777" w:rsidTr="00F22C09">
        <w:trPr>
          <w:trHeight w:val="405"/>
          <w:jc w:val="center"/>
        </w:trPr>
        <w:tc>
          <w:tcPr>
            <w:tcW w:w="189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DDF628E" w14:textId="65D90CC3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6A6">
              <w:rPr>
                <w:rFonts w:ascii="Times New Roman" w:hAnsi="Times New Roman" w:cs="Times New Roman"/>
                <w:b/>
                <w:bCs/>
              </w:rPr>
              <w:t>Total, n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DD4DD72" w14:textId="52CB7E43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A401BA1" w14:textId="63B7BFFB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6870D8AF" w14:textId="1B4CF2C0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C35B2AD" w14:textId="72097F2C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3146F6A" w14:textId="7160A980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20303D0" w14:textId="245390B5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8B5EEEB" w14:textId="34E33750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69B9B99" w14:textId="0BCDBD73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1AACE81E" w14:textId="6EE99FE5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6518ED4" w14:textId="13A7FA19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1E1433E" w14:textId="2E3245C2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9DD6E7A" w14:textId="59AAF18D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EE406B4" w14:textId="0E019268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7CE1ECB2" w14:textId="6D5A4DA3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0242698B" w14:textId="3C614659" w:rsidR="002369CA" w:rsidRPr="006B46A6" w:rsidRDefault="002369CA" w:rsidP="00F22C09">
            <w:pPr>
              <w:jc w:val="center"/>
              <w:rPr>
                <w:rFonts w:ascii="Times New Roman" w:hAnsi="Times New Roman" w:cs="Times New Roman"/>
              </w:rPr>
            </w:pPr>
            <w:r w:rsidRPr="006B46A6">
              <w:rPr>
                <w:rFonts w:ascii="Times New Roman" w:hAnsi="Times New Roman" w:cs="Times New Roman"/>
              </w:rPr>
              <w:t>823</w:t>
            </w:r>
          </w:p>
        </w:tc>
      </w:tr>
    </w:tbl>
    <w:p w14:paraId="6A0F03DB" w14:textId="77777777" w:rsidR="000B3188" w:rsidRDefault="000B3188" w:rsidP="00E95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B3188" w:rsidSect="00FD2231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B24B6"/>
    <w:multiLevelType w:val="multilevel"/>
    <w:tmpl w:val="26ECAC96"/>
    <w:lvl w:ilvl="0">
      <w:numFmt w:val="decimal"/>
      <w:lvlText w:val="(%1.0)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(%1.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0340538"/>
    <w:multiLevelType w:val="hybridMultilevel"/>
    <w:tmpl w:val="CBD680B6"/>
    <w:lvl w:ilvl="0" w:tplc="8A74F42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622783"/>
    <w:multiLevelType w:val="multilevel"/>
    <w:tmpl w:val="09429EFE"/>
    <w:lvl w:ilvl="0">
      <w:numFmt w:val="decimal"/>
      <w:lvlText w:val="(%1.0)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(%1.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716C1F86"/>
    <w:multiLevelType w:val="hybridMultilevel"/>
    <w:tmpl w:val="1FEADA8A"/>
    <w:lvl w:ilvl="0" w:tplc="24A650E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517994">
    <w:abstractNumId w:val="3"/>
  </w:num>
  <w:num w:numId="2" w16cid:durableId="2085252188">
    <w:abstractNumId w:val="1"/>
  </w:num>
  <w:num w:numId="3" w16cid:durableId="63534403">
    <w:abstractNumId w:val="2"/>
  </w:num>
  <w:num w:numId="4" w16cid:durableId="1073971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38E"/>
    <w:rsid w:val="00016749"/>
    <w:rsid w:val="000234FC"/>
    <w:rsid w:val="000329AD"/>
    <w:rsid w:val="00080B97"/>
    <w:rsid w:val="000B3188"/>
    <w:rsid w:val="000B6CC8"/>
    <w:rsid w:val="000D3AC4"/>
    <w:rsid w:val="000D6017"/>
    <w:rsid w:val="000E1DF5"/>
    <w:rsid w:val="000F2711"/>
    <w:rsid w:val="000F44CB"/>
    <w:rsid w:val="000F6253"/>
    <w:rsid w:val="00106D37"/>
    <w:rsid w:val="00113579"/>
    <w:rsid w:val="00180295"/>
    <w:rsid w:val="00186DD8"/>
    <w:rsid w:val="001A12D4"/>
    <w:rsid w:val="001F0DEC"/>
    <w:rsid w:val="00221EBB"/>
    <w:rsid w:val="0022366C"/>
    <w:rsid w:val="00225618"/>
    <w:rsid w:val="002313E2"/>
    <w:rsid w:val="00235056"/>
    <w:rsid w:val="002369CA"/>
    <w:rsid w:val="00245EE4"/>
    <w:rsid w:val="00290493"/>
    <w:rsid w:val="002A0438"/>
    <w:rsid w:val="002A2736"/>
    <w:rsid w:val="002A4E10"/>
    <w:rsid w:val="002A754C"/>
    <w:rsid w:val="002C030E"/>
    <w:rsid w:val="002E38B4"/>
    <w:rsid w:val="002F068F"/>
    <w:rsid w:val="002F0A3E"/>
    <w:rsid w:val="002F4AAD"/>
    <w:rsid w:val="00300401"/>
    <w:rsid w:val="00306975"/>
    <w:rsid w:val="00317EC4"/>
    <w:rsid w:val="00326A8C"/>
    <w:rsid w:val="00343F4D"/>
    <w:rsid w:val="00344988"/>
    <w:rsid w:val="00377EFB"/>
    <w:rsid w:val="003811C0"/>
    <w:rsid w:val="0038347D"/>
    <w:rsid w:val="0038419A"/>
    <w:rsid w:val="003A08D3"/>
    <w:rsid w:val="003A0BAB"/>
    <w:rsid w:val="003A310C"/>
    <w:rsid w:val="003A5F33"/>
    <w:rsid w:val="003A67A4"/>
    <w:rsid w:val="003B215C"/>
    <w:rsid w:val="003B4197"/>
    <w:rsid w:val="003B4964"/>
    <w:rsid w:val="003C340C"/>
    <w:rsid w:val="003D3355"/>
    <w:rsid w:val="003D628C"/>
    <w:rsid w:val="003E1C7A"/>
    <w:rsid w:val="003E5009"/>
    <w:rsid w:val="0040085C"/>
    <w:rsid w:val="00410C1E"/>
    <w:rsid w:val="0042346A"/>
    <w:rsid w:val="00424B66"/>
    <w:rsid w:val="0043678C"/>
    <w:rsid w:val="00442C82"/>
    <w:rsid w:val="0045575A"/>
    <w:rsid w:val="004605B3"/>
    <w:rsid w:val="0048738E"/>
    <w:rsid w:val="00491981"/>
    <w:rsid w:val="004B0F40"/>
    <w:rsid w:val="00504C9F"/>
    <w:rsid w:val="00512B27"/>
    <w:rsid w:val="005168B1"/>
    <w:rsid w:val="005300AF"/>
    <w:rsid w:val="00533F47"/>
    <w:rsid w:val="00557011"/>
    <w:rsid w:val="0056306D"/>
    <w:rsid w:val="00570B3F"/>
    <w:rsid w:val="00571B19"/>
    <w:rsid w:val="005825F0"/>
    <w:rsid w:val="005834C5"/>
    <w:rsid w:val="005D4ACB"/>
    <w:rsid w:val="005D4CAF"/>
    <w:rsid w:val="005F2F23"/>
    <w:rsid w:val="006127C9"/>
    <w:rsid w:val="0061465E"/>
    <w:rsid w:val="006403E1"/>
    <w:rsid w:val="006504FF"/>
    <w:rsid w:val="00692246"/>
    <w:rsid w:val="0069752D"/>
    <w:rsid w:val="006B46A6"/>
    <w:rsid w:val="006F10FB"/>
    <w:rsid w:val="00711764"/>
    <w:rsid w:val="00731169"/>
    <w:rsid w:val="00733259"/>
    <w:rsid w:val="007374C8"/>
    <w:rsid w:val="00753363"/>
    <w:rsid w:val="00765FDB"/>
    <w:rsid w:val="00766636"/>
    <w:rsid w:val="007943EC"/>
    <w:rsid w:val="007B0E8D"/>
    <w:rsid w:val="007D3864"/>
    <w:rsid w:val="007F27BF"/>
    <w:rsid w:val="007F655B"/>
    <w:rsid w:val="008256D1"/>
    <w:rsid w:val="008556EF"/>
    <w:rsid w:val="00871978"/>
    <w:rsid w:val="00872F4E"/>
    <w:rsid w:val="00873CFD"/>
    <w:rsid w:val="00875915"/>
    <w:rsid w:val="008761BC"/>
    <w:rsid w:val="008A1E80"/>
    <w:rsid w:val="008C2068"/>
    <w:rsid w:val="008D373B"/>
    <w:rsid w:val="00916A24"/>
    <w:rsid w:val="0092440E"/>
    <w:rsid w:val="00957142"/>
    <w:rsid w:val="00971B3A"/>
    <w:rsid w:val="009772CD"/>
    <w:rsid w:val="0098018D"/>
    <w:rsid w:val="0099780E"/>
    <w:rsid w:val="009A0FA0"/>
    <w:rsid w:val="009A7860"/>
    <w:rsid w:val="009B1438"/>
    <w:rsid w:val="009C3968"/>
    <w:rsid w:val="009C426F"/>
    <w:rsid w:val="009C44A6"/>
    <w:rsid w:val="009E7BA3"/>
    <w:rsid w:val="00A12F3C"/>
    <w:rsid w:val="00A12FA6"/>
    <w:rsid w:val="00A4309D"/>
    <w:rsid w:val="00A72E31"/>
    <w:rsid w:val="00A83618"/>
    <w:rsid w:val="00A90927"/>
    <w:rsid w:val="00A95110"/>
    <w:rsid w:val="00A95F24"/>
    <w:rsid w:val="00AB24BA"/>
    <w:rsid w:val="00AC16BC"/>
    <w:rsid w:val="00AF0470"/>
    <w:rsid w:val="00AF4C05"/>
    <w:rsid w:val="00AF5BBB"/>
    <w:rsid w:val="00AF78B5"/>
    <w:rsid w:val="00B1119A"/>
    <w:rsid w:val="00B229CE"/>
    <w:rsid w:val="00B343B1"/>
    <w:rsid w:val="00B433ED"/>
    <w:rsid w:val="00B44F4D"/>
    <w:rsid w:val="00B57474"/>
    <w:rsid w:val="00B62971"/>
    <w:rsid w:val="00B63DED"/>
    <w:rsid w:val="00B76769"/>
    <w:rsid w:val="00B85E19"/>
    <w:rsid w:val="00B93550"/>
    <w:rsid w:val="00BA6195"/>
    <w:rsid w:val="00BC16A0"/>
    <w:rsid w:val="00BC3349"/>
    <w:rsid w:val="00BE12C5"/>
    <w:rsid w:val="00C1117E"/>
    <w:rsid w:val="00C11AD5"/>
    <w:rsid w:val="00C34D04"/>
    <w:rsid w:val="00C3557D"/>
    <w:rsid w:val="00C4020F"/>
    <w:rsid w:val="00C74B57"/>
    <w:rsid w:val="00C810B3"/>
    <w:rsid w:val="00C91A03"/>
    <w:rsid w:val="00C9250F"/>
    <w:rsid w:val="00CD2995"/>
    <w:rsid w:val="00D10645"/>
    <w:rsid w:val="00D12A62"/>
    <w:rsid w:val="00D37691"/>
    <w:rsid w:val="00D43A96"/>
    <w:rsid w:val="00D70EAB"/>
    <w:rsid w:val="00D85964"/>
    <w:rsid w:val="00D87E52"/>
    <w:rsid w:val="00D94AB7"/>
    <w:rsid w:val="00DC403A"/>
    <w:rsid w:val="00DE437E"/>
    <w:rsid w:val="00DF0457"/>
    <w:rsid w:val="00DF27B5"/>
    <w:rsid w:val="00DF5F09"/>
    <w:rsid w:val="00E135BD"/>
    <w:rsid w:val="00E16E28"/>
    <w:rsid w:val="00E205AF"/>
    <w:rsid w:val="00E25FC0"/>
    <w:rsid w:val="00E26E1D"/>
    <w:rsid w:val="00E4280F"/>
    <w:rsid w:val="00E54E2B"/>
    <w:rsid w:val="00E8670F"/>
    <w:rsid w:val="00E91671"/>
    <w:rsid w:val="00E95516"/>
    <w:rsid w:val="00E95565"/>
    <w:rsid w:val="00EC45B0"/>
    <w:rsid w:val="00EC5F19"/>
    <w:rsid w:val="00ED1F6D"/>
    <w:rsid w:val="00EF42BB"/>
    <w:rsid w:val="00F11C07"/>
    <w:rsid w:val="00F22C09"/>
    <w:rsid w:val="00F376FF"/>
    <w:rsid w:val="00F4712E"/>
    <w:rsid w:val="00F5017F"/>
    <w:rsid w:val="00F51E5A"/>
    <w:rsid w:val="00F5762E"/>
    <w:rsid w:val="00F66331"/>
    <w:rsid w:val="00F7313B"/>
    <w:rsid w:val="00F77EC9"/>
    <w:rsid w:val="00FB3162"/>
    <w:rsid w:val="00FD2231"/>
    <w:rsid w:val="00FD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E84C1"/>
  <w15:docId w15:val="{526A9CEC-733C-4C68-8D4C-9AA958392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0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2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F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F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F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F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uskamrd@gmail.com</dc:creator>
  <cp:keywords/>
  <dc:description/>
  <cp:lastModifiedBy>Vera Durão</cp:lastModifiedBy>
  <cp:revision>3</cp:revision>
  <dcterms:created xsi:type="dcterms:W3CDTF">2024-04-14T21:10:00Z</dcterms:created>
  <dcterms:modified xsi:type="dcterms:W3CDTF">2024-04-14T21:12:00Z</dcterms:modified>
</cp:coreProperties>
</file>